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50CC0" w:rsidP="0BC7F0F6" w:rsidRDefault="6A622339" w14:paraId="12D8209F" w14:textId="69EB498F">
      <w:pPr>
        <w:spacing w:before="240" w:after="240"/>
        <w:jc w:val="both"/>
        <w:rPr>
          <w:rFonts w:ascii="Aptos" w:hAnsi="Aptos" w:eastAsia="Aptos" w:cs="Aptos"/>
        </w:rPr>
      </w:pPr>
      <w:r w:rsidRPr="04C9E3E9" w:rsidR="738CF9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S</w:t>
      </w:r>
      <w:r w:rsidRPr="04C9E3E9" w:rsidR="738CF9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upplementary file</w:t>
      </w:r>
      <w:r w:rsidRPr="04C9E3E9" w:rsidR="738CF9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 xml:space="preserve"> </w:t>
      </w:r>
      <w:r w:rsidRPr="04C9E3E9" w:rsidR="738CF9B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333333"/>
          <w:sz w:val="24"/>
          <w:szCs w:val="24"/>
          <w:lang w:val="en-US"/>
        </w:rPr>
        <w:t>2</w:t>
      </w:r>
      <w:r w:rsidRPr="04C9E3E9" w:rsidR="6A622339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 xml:space="preserve">. </w:t>
      </w:r>
      <w:r w:rsidRPr="04C9E3E9" w:rsidR="316A3CFC">
        <w:rPr>
          <w:rFonts w:ascii="Times New Roman" w:hAnsi="Times New Roman" w:eastAsia="Times New Roman" w:cs="Times New Roman"/>
          <w:color w:val="000000" w:themeColor="text1" w:themeTint="FF" w:themeShade="FF"/>
          <w:lang w:val="en-US"/>
        </w:rPr>
        <w:t>Quality Assessment</w:t>
      </w:r>
    </w:p>
    <w:tbl>
      <w:tblPr>
        <w:tblStyle w:val="PlainTable2"/>
        <w:tblW w:w="13610" w:type="dxa"/>
        <w:tblLayout w:type="fixed"/>
        <w:tblLook w:val="04A0" w:firstRow="1" w:lastRow="0" w:firstColumn="1" w:lastColumn="0" w:noHBand="0" w:noVBand="1"/>
      </w:tblPr>
      <w:tblGrid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670"/>
        <w:gridCol w:w="329"/>
        <w:gridCol w:w="1011"/>
        <w:gridCol w:w="558"/>
        <w:gridCol w:w="783"/>
        <w:gridCol w:w="670"/>
        <w:gridCol w:w="670"/>
        <w:gridCol w:w="670"/>
        <w:gridCol w:w="670"/>
        <w:gridCol w:w="670"/>
        <w:gridCol w:w="879"/>
      </w:tblGrid>
      <w:tr w:rsidRPr="00D454A9" w:rsidR="02BD6FA1" w:rsidTr="04C9E3E9" w14:paraId="64CAFAA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1" w:type="dxa"/>
            <w:gridSpan w:val="19"/>
            <w:tcMar/>
          </w:tcPr>
          <w:p w:rsidR="49FC4DE9" w:rsidP="02BD6FA1" w:rsidRDefault="49FC4DE9" w14:paraId="0F53AA45" w14:textId="60F36146">
            <w:pPr>
              <w:spacing w:line="276" w:lineRule="auto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4C9E3E9" w:rsidR="49FC4DE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The</w:t>
            </w:r>
            <w:r w:rsidRPr="04C9E3E9" w:rsidR="49FC4DE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Critical Appraisal Checklist for Analytical Cross-sectional Stu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02BD6FA1" w:rsidP="02BD6FA1" w:rsidRDefault="02BD6FA1" w14:paraId="238A3DF8" w14:textId="3F138C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BC7F0F6" w:rsidTr="04C9E3E9" w14:paraId="668D07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54F7724" w14:textId="082E372C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6410107C" w14:textId="1727950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 the criteria for inclusion in the sample clearly defin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1CF2EA6D" w14:textId="32582F3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 the study subjects and the setting described in detail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18F6736D" w14:textId="12781BCE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as the exposure measured in a valid and reliable wa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Pr="00D454A9" w:rsidR="0BC7F0F6" w:rsidP="0BC7F0F6" w:rsidRDefault="0BC7F0F6" w14:paraId="00A7D784" w14:textId="01D3335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 objective, standard criteria used for measurement of the condition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3D5712B4" w14:textId="1C3541A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founding factors identifi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Pr="00D454A9" w:rsidR="0BC7F0F6" w:rsidP="0BC7F0F6" w:rsidRDefault="0BC7F0F6" w14:paraId="14DAB33E" w14:textId="775BEEA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 strategies to deal with confounding factors stat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0F0A0590" w14:textId="0A07EFC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re the outcomes measured in a valid and reliable wa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6CF5ECB1" w14:textId="219FC39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as appropriate statistical analysis us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504B69B2" w:rsidP="02BD6FA1" w:rsidRDefault="504B69B2" w14:paraId="60067AE4" w14:textId="36BBCC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504B69B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Total scores</w:t>
            </w:r>
            <w:r w:rsidRPr="04C9E3E9" w:rsidR="15449A8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%</w:t>
            </w:r>
          </w:p>
        </w:tc>
      </w:tr>
      <w:tr w:rsidR="0BC7F0F6" w:rsidTr="04C9E3E9" w14:paraId="3858490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B5B5A95" w14:textId="563C86CD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Abdelwahab Ibrahim El-Sayed et al.,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BA1D03A" w14:textId="608AA61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052C3C9" w14:textId="311EBD2E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6C5BCA2" w14:textId="2582F9D3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11E95F3B" w14:textId="288E9DBD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370AA7DC" w14:textId="558221D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58DADB7B" w14:textId="32F5933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FE1BC29" w14:textId="2CD59E2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ED80322" w14:textId="1A231A6D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4DBCE116" w:rsidP="02BD6FA1" w:rsidRDefault="4DBCE116" w14:paraId="226D80A6" w14:textId="545A62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4DBCE11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173AA05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72CB46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B64DFA7" w14:textId="4355D326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Afsar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233BE5D" w14:textId="3444CF7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5191AF3" w14:textId="6C4A174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3714ABB" w14:textId="23D6CBD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2A075D27" w14:textId="5704A67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499B5F10" w14:textId="40036FB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45BC615D" w14:textId="5691104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15A9BD2" w14:textId="36C389A7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8F13D8F" w14:textId="7FB40EB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38893DCB" w:rsidP="02BD6FA1" w:rsidRDefault="38893DCB" w14:paraId="21B7029B" w14:textId="359898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38893DC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17033DC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1C767AA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5E6C990" w14:textId="2C95C3DE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Aoun &amp; Hasnan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35279E1" w14:textId="2C4FE7B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018D414" w14:textId="2218BB9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1497E58" w14:textId="506E02E8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600B9F6E" w14:textId="1855C9BB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13EAB3EC" w14:textId="560D39E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3A46A8B1" w14:textId="22A3AB50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2AF616F" w14:textId="11104E8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5FAC9B8" w14:textId="12B4F72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3F9B083F" w:rsidP="02BD6FA1" w:rsidRDefault="3F9B083F" w14:paraId="479D8965" w14:textId="204D30A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3F9B083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4/8</w:t>
            </w:r>
            <w:r w:rsidRPr="04C9E3E9" w:rsidR="07744C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50 %</w:t>
            </w:r>
          </w:p>
        </w:tc>
      </w:tr>
      <w:tr w:rsidR="0BC7F0F6" w:rsidTr="04C9E3E9" w14:paraId="27BD38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03729E7" w14:textId="24D99825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oun, Hasnan &amp; Al </w:t>
            </w: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Aaraj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5235968" w14:textId="104E018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A276B4E" w14:textId="2D8E6A3D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BAE610E" w14:textId="7E56D05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7141C879" w14:textId="54130FB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5C161E25" w14:textId="00954FB5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0E6ACBD0" w14:textId="48AEE952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F0599F2" w14:textId="0D9DFE6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51FC792" w14:textId="50DD76A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6C364180" w:rsidP="02BD6FA1" w:rsidRDefault="6C364180" w14:paraId="4AEC4724" w14:textId="28234D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6C36418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18DEC69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66CC8FB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F56EDDA" w14:textId="7AEF6587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Binnewies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, Ohly &amp; Sonnentag, 20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211F944" w14:textId="4A9E8896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F70CD3A" w14:textId="72F2CF5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D413497" w14:textId="5BC2115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37FFD853" w14:textId="1F6880C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30CA3E44" w14:textId="3CCB0426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45011200" w14:textId="29A1B88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E7FE08B" w14:textId="6A3029AE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3B7C34C" w14:textId="716BEE3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03C443DE" w:rsidP="02BD6FA1" w:rsidRDefault="03C443DE" w14:paraId="6DBDA5DF" w14:textId="483576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03C443D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6/8</w:t>
            </w:r>
            <w:r w:rsidRPr="04C9E3E9" w:rsidR="3D4E10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75 %</w:t>
            </w:r>
          </w:p>
        </w:tc>
      </w:tr>
      <w:tr w:rsidR="0BC7F0F6" w:rsidTr="04C9E3E9" w14:paraId="12F3D7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80E0E64" w14:textId="2C9A8C42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omes, </w:t>
            </w: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Curral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&amp; Caetano, </w:t>
            </w: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4848894" w14:textId="465FB52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0AAEEC3" w14:textId="381A1638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AEC8426" w14:textId="0F1C6C15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65AA4FB8" w14:textId="5BF3E78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5643F666" w14:textId="2C4F9E1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6E3585AA" w14:textId="3B626B7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9FDE1B3" w14:textId="36BCC75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2CD02E7" w14:textId="007D74A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570B05EE" w:rsidP="02BD6FA1" w:rsidRDefault="570B05EE" w14:paraId="4987509D" w14:textId="4AA61D1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570B05E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7/8</w:t>
            </w:r>
            <w:r w:rsidRPr="04C9E3E9" w:rsidR="0EA9BF5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87,5 %</w:t>
            </w:r>
          </w:p>
        </w:tc>
      </w:tr>
      <w:tr w:rsidR="0BC7F0F6" w:rsidTr="04C9E3E9" w14:paraId="37E92EC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C0381FA" w14:textId="0F00F1FD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Kim &amp; Park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C735A28" w14:textId="1860E43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A3008B5" w14:textId="2D3195E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3C7191A" w14:textId="32100BE2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0B086C1E" w14:textId="7F81CF3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239A69C6" w14:textId="3E52D84C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4B881508" w14:textId="4DCF4963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6A5FD63" w14:textId="711C60A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9CF582B" w14:textId="1E68CFE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3E937B1A" w:rsidP="02BD6FA1" w:rsidRDefault="3E937B1A" w14:paraId="5C2C28CE" w14:textId="410A8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3E937B1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0205C75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1299D6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E6755BF" w14:textId="4C8C422C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Lin, Gao &amp; Fen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7661D4F" w14:textId="45AE4C25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7AA79A3" w14:textId="499BFD92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C86C08C" w14:textId="47F8574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1182C800" w14:textId="64365507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5C3B8043" w14:textId="24D6F2F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7BCD7410" w14:textId="4C8742A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0714873" w14:textId="05FFADE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FA8177F" w14:textId="3BC5D47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6629CDBB" w:rsidP="02BD6FA1" w:rsidRDefault="6629CDBB" w14:paraId="01BE0505" w14:textId="39CBCE7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6629CDB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70D60D8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1130076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8E9B244" w14:textId="34EF2D59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Li-Ying, Paunova &amp; Egerod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8E8FBBA" w14:textId="6678205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F28A6CC" w14:textId="19F8316C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2693DE3" w14:textId="3876822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11DDBC23" w14:textId="0170B5B8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5C589762" w14:textId="7F3D722E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73E7EEAF" w14:textId="660606C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AE3CE65" w14:textId="3CB9168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4FC8958" w14:textId="2715C15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2172EDE4" w:rsidP="02BD6FA1" w:rsidRDefault="2172EDE4" w14:paraId="28BFBC73" w14:textId="0F9002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2172EDE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384EAB0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350955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1C2FC44" w14:textId="0552B985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Mura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026DCC5" w14:textId="70CBC80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32127BE" w14:textId="26344E2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908AE80" w14:textId="2A275E28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77DFD463" w14:textId="1EE56D7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5804CB2D" w14:textId="2D1CF40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0C724B96" w14:textId="6619F39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6D91D9B" w14:textId="372454C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66E1234" w14:textId="3661ADD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142E227A" w:rsidP="02BD6FA1" w:rsidRDefault="142E227A" w14:paraId="0AB7247D" w14:textId="3C5F16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142E227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7/8</w:t>
            </w:r>
            <w:r w:rsidRPr="04C9E3E9" w:rsidR="4A976FF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87,5 %</w:t>
            </w:r>
          </w:p>
        </w:tc>
      </w:tr>
      <w:tr w:rsidR="0BC7F0F6" w:rsidTr="04C9E3E9" w14:paraId="1DED477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389EEE4" w14:textId="7AA9CEC6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Song et al.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4415536" w14:textId="010E620E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70C54F0" w14:textId="6CCE4C38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5AEBEEE" w14:textId="41BCF470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036EA145" w14:textId="6622A52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384FB647" w14:textId="77A5A133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5A3CFD1D" w14:textId="7BD0573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6855792" w14:textId="504312D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5778533" w14:textId="49DD43BB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57E1333C" w:rsidP="02BD6FA1" w:rsidRDefault="57E1333C" w14:paraId="0F904375" w14:textId="723926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57E1333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516B9F7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76CE36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1F7A516" w14:textId="3AA71D10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Timmermans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42A048A" w14:textId="1DFE4BA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AC1D833" w14:textId="441AB85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86173B4" w14:textId="091D64D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1A91EEFF" w14:textId="3943F09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719913AE" w14:textId="325EE10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7C17AAA5" w14:textId="4E363BB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A52022C" w14:textId="4B8C7EB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2CCE8B1" w14:textId="58E0D9CE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5A31A059" w:rsidP="02BD6FA1" w:rsidRDefault="5A31A059" w14:paraId="6CFB7154" w14:textId="6037C7A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5A31A05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6/8</w:t>
            </w:r>
            <w:r w:rsidRPr="04C9E3E9" w:rsidR="03C5A4C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75 %</w:t>
            </w:r>
          </w:p>
        </w:tc>
      </w:tr>
      <w:tr w:rsidR="0BC7F0F6" w:rsidTr="04C9E3E9" w14:paraId="048F45E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A1F464B" w14:textId="1395F1BB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Toscano et al.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821B12D" w14:textId="11018B1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618AD13" w14:textId="677764E4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4807DE1" w14:textId="607C1B5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785F8B6E" w14:textId="35C5C24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62C492B4" w14:textId="5571D0C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387B0CA0" w14:textId="62EE5978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EE6593E" w14:textId="0577158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4FD0724" w14:textId="6581AF66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54F412E8" w:rsidP="02BD6FA1" w:rsidRDefault="54F412E8" w14:paraId="4B2A84A5" w14:textId="19A4F6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54F412E8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23488DC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7A1BA3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5B927AD" w14:textId="001517BA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Tsai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4181ECE" w14:textId="2818A41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E8E456D" w14:textId="51F4894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BE28266" w14:textId="0DBBD72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4DA2DAF6" w14:textId="155EB6F7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42492179" w14:textId="46880DA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2CD1A849" w14:textId="1882F22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ABE85E6" w14:textId="0DCAE269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3A2EDF3" w14:textId="0D0FDBB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7D7EBAC5" w:rsidP="02BD6FA1" w:rsidRDefault="7D7EBAC5" w14:paraId="73DECA9C" w14:textId="401DAD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7D7EBAC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459A43D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05A7A3F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94D9190" w14:textId="574D7023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eng et al.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7B06802" w14:textId="0041C29E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0F244863" w14:textId="7D99162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95CAD09" w14:textId="59F2668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32A08398" w14:textId="0A66517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18E280FA" w14:textId="2EDA9E1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04C8D881" w14:textId="08ED03D8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53D2827" w14:textId="7C299B42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72A29A1" w14:textId="5DCABF2C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6E98203B" w:rsidP="02BD6FA1" w:rsidRDefault="6E98203B" w14:paraId="0DA799A0" w14:textId="428852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6E98203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8/8</w:t>
            </w:r>
            <w:r w:rsidRPr="04C9E3E9" w:rsidR="10525A0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  <w:tr w:rsidR="0BC7F0F6" w:rsidTr="04C9E3E9" w14:paraId="770D96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ABB7A21" w14:textId="6F9CC14E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Wicaksono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Hasya &amp; </w:t>
            </w:r>
            <w:proofErr w:type="spell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Sukiman</w:t>
            </w:r>
            <w:proofErr w:type="spell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60793B68" w14:textId="503DDDB5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434F5E0" w14:textId="6BC6402B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B0928E4" w14:textId="17F4DF82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9" w:type="dxa"/>
            <w:gridSpan w:val="3"/>
            <w:tcMar/>
          </w:tcPr>
          <w:p w:rsidR="0BC7F0F6" w:rsidP="0BC7F0F6" w:rsidRDefault="0BC7F0F6" w14:paraId="756D030D" w14:textId="091F09FD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9" w:type="dxa"/>
            <w:gridSpan w:val="2"/>
            <w:tcMar/>
          </w:tcPr>
          <w:p w:rsidR="0BC7F0F6" w:rsidP="0BC7F0F6" w:rsidRDefault="0BC7F0F6" w14:paraId="67745861" w14:textId="762622F8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53" w:type="dxa"/>
            <w:gridSpan w:val="2"/>
            <w:tcMar/>
          </w:tcPr>
          <w:p w:rsidR="0BC7F0F6" w:rsidP="0BC7F0F6" w:rsidRDefault="0BC7F0F6" w14:paraId="08C5E629" w14:textId="331BA0B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D13438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1054CB9" w14:textId="6F88B19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464F5BF" w14:textId="0C0F302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35B86A3C" w:rsidP="02BD6FA1" w:rsidRDefault="35B86A3C" w14:paraId="0576D1BE" w14:textId="0FB903B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35B86A3C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5/8</w:t>
            </w:r>
            <w:r w:rsidRPr="04C9E3E9" w:rsidR="1BB114F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62,5 %</w:t>
            </w:r>
          </w:p>
        </w:tc>
      </w:tr>
      <w:tr w:rsidRPr="00D454A9" w:rsidR="0BC7F0F6" w:rsidTr="04C9E3E9" w14:paraId="1E9D66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0" w:type="dxa"/>
            <w:gridSpan w:val="20"/>
            <w:tcMar/>
          </w:tcPr>
          <w:p w:rsidRPr="00D454A9" w:rsidR="0BC7F0F6" w:rsidP="04C9E3E9" w:rsidRDefault="00D454A9" w14:paraId="5733B115" w14:textId="58989BDC">
            <w:pPr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  <w:rPrChange w:author="" w16du:dateUtc="2025-05-14T14:12:00Z" w:id="263767389">
                  <w:rPr>
                    <w:rFonts w:ascii="Times New Roman" w:hAnsi="Times New Roman" w:eastAsia="Times New Roman" w:cs="Times New Roman"/>
                    <w:sz w:val="20"/>
                    <w:szCs w:val="20"/>
                  </w:rPr>
                </w:rPrChange>
              </w:rPr>
            </w:pPr>
            <w:r w:rsidRPr="04C9E3E9" w:rsidR="00D454A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The Critical Appraisal Checklist for </w:t>
            </w:r>
            <w:r w:rsidRPr="04C9E3E9" w:rsidR="00D454A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Qualitative </w:t>
            </w:r>
            <w:r w:rsidRPr="04C9E3E9" w:rsidR="00D454A9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0"/>
                <w:szCs w:val="20"/>
                <w:lang w:val="en-US"/>
              </w:rPr>
              <w:t>Studies</w:t>
            </w:r>
          </w:p>
        </w:tc>
      </w:tr>
      <w:tr w:rsidRPr="00D454A9" w:rsidR="0BC7F0F6" w:rsidTr="04C9E3E9" w14:paraId="71DDEA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64977E29" w14:textId="4B065DBC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5534E4AA" w14:textId="0F5E96FE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congruity between the stated philosophical perspective and the research methodolog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69D81492" w14:textId="374BFEC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congruity between the research methodology and the research question or objectives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679AAE2C" w14:textId="68C6B4D7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congruity between the research methodology and the methods used to collect data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6FBB1D9E" w14:textId="36D8BBB7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congruity between the research methodology and the representation and analysis of data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Pr="00D454A9" w:rsidR="0BC7F0F6" w:rsidP="0BC7F0F6" w:rsidRDefault="0BC7F0F6" w14:paraId="7EA5B5FE" w14:textId="4FA953F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congruity between the research methodology and the interpretation of results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04FAC2B8" w14:textId="0264BA1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re a statement locating the researcher culturally or theoreticall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1" w:type="dxa"/>
            <w:gridSpan w:val="2"/>
            <w:tcMar/>
          </w:tcPr>
          <w:p w:rsidRPr="00D454A9" w:rsidR="0BC7F0F6" w:rsidP="0BC7F0F6" w:rsidRDefault="0BC7F0F6" w14:paraId="7525A710" w14:textId="38CFE406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s the influence of the researcher on the research, and </w:t>
            </w:r>
            <w:proofErr w:type="gramStart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vice-versa</w:t>
            </w:r>
            <w:proofErr w:type="gramEnd"/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, address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703BD7C9" w14:textId="6F14253A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Are participants, and their voices, adequately represent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Pr="00D454A9" w:rsidR="0BC7F0F6" w:rsidP="0BC7F0F6" w:rsidRDefault="0BC7F0F6" w14:paraId="24EE125B" w14:textId="17C1DD6F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Is the research ethical according to current criteria, and is there evidence of ethical approval by an appropriate bod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Pr="00D454A9" w:rsidR="0BC7F0F6" w:rsidP="0BC7F0F6" w:rsidRDefault="0BC7F0F6" w14:paraId="349BE04D" w14:textId="3BFEB5C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Do the conclusions drawn in the research report flow from the analysis, or interpretation, of the data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02BD6FA1" w:rsidP="02BD6FA1" w:rsidRDefault="02BD6FA1" w14:paraId="42D264F0" w14:textId="68DD8B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BC7F0F6" w:rsidTr="04C9E3E9" w14:paraId="5D13576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5375BCEB" w14:textId="15F99F1B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Oliveira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7277A43" w14:textId="36521CF9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0B831CA" w14:textId="702205B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72ABE12" w14:textId="399A1341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79A402D9" w14:textId="5AA7AE15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460B3C8E" w14:textId="1D998350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FCA7BC1" w14:textId="7C64719B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1" w:type="dxa"/>
            <w:gridSpan w:val="2"/>
            <w:tcMar/>
          </w:tcPr>
          <w:p w:rsidR="0BC7F0F6" w:rsidP="0BC7F0F6" w:rsidRDefault="0BC7F0F6" w14:paraId="15049574" w14:textId="735ADCFA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9B18EB2" w14:textId="5CB55B8F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271F961A" w14:textId="02055883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103FA003" w14:textId="066DD187">
            <w:pPr>
              <w:widowControl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2B897CD4" w:rsidP="02BD6FA1" w:rsidRDefault="2B897CD4" w14:paraId="693BD9AD" w14:textId="06271C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2B897C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7/10</w:t>
            </w:r>
            <w:r w:rsidRPr="04C9E3E9" w:rsidR="73048E9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70 %</w:t>
            </w:r>
          </w:p>
        </w:tc>
      </w:tr>
      <w:tr w:rsidR="0BC7F0F6" w:rsidTr="04C9E3E9" w14:paraId="4E1F4A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5EAE8CB8" w14:textId="5E59558D">
            <w:pPr>
              <w:widowControl w:val="0"/>
              <w:spacing w:after="200" w:line="276" w:lineRule="auto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Wang et al.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3281EAF5" w14:textId="4CF7A7A0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70D377F" w14:textId="3DBAB24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63E1B26" w14:textId="40FF3DCD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1C9C7C7" w14:textId="226E692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01042B21" w14:textId="3B2709D1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178D4A2D" w14:textId="562FFB15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1" w:type="dxa"/>
            <w:gridSpan w:val="2"/>
            <w:tcMar/>
          </w:tcPr>
          <w:p w:rsidR="0BC7F0F6" w:rsidP="0BC7F0F6" w:rsidRDefault="0BC7F0F6" w14:paraId="2E2AE381" w14:textId="2F750F6C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4EC08F51" w14:textId="63BB4F8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40" w:type="dxa"/>
            <w:gridSpan w:val="2"/>
            <w:tcMar/>
          </w:tcPr>
          <w:p w:rsidR="0BC7F0F6" w:rsidP="0BC7F0F6" w:rsidRDefault="0BC7F0F6" w14:paraId="5778AC14" w14:textId="311FF653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0" w:type="dxa"/>
            <w:tcMar/>
          </w:tcPr>
          <w:p w:rsidR="0BC7F0F6" w:rsidP="0BC7F0F6" w:rsidRDefault="0BC7F0F6" w14:paraId="52A89BD7" w14:textId="28FEF514">
            <w:pPr>
              <w:widowControl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BC7F0F6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79" w:type="dxa"/>
            <w:tcMar/>
          </w:tcPr>
          <w:p w:rsidR="6FE5490F" w:rsidP="02BD6FA1" w:rsidRDefault="6FE5490F" w14:paraId="5ED685FD" w14:textId="7804B2F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4C9E3E9" w:rsidR="6FE5490F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10/10</w:t>
            </w:r>
            <w:r w:rsidRPr="04C9E3E9" w:rsidR="38F4B43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val="en-US"/>
              </w:rPr>
              <w:t>, 100 %</w:t>
            </w:r>
          </w:p>
        </w:tc>
      </w:tr>
    </w:tbl>
    <w:p w:rsidR="00950CC0" w:rsidRDefault="00950CC0" w14:paraId="0E11A86D" w14:textId="26FBB2B0"/>
    <w:sectPr w:rsidR="00950C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tru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9BFC78"/>
    <w:rsid w:val="00764284"/>
    <w:rsid w:val="00950CC0"/>
    <w:rsid w:val="00981F6B"/>
    <w:rsid w:val="00D454A9"/>
    <w:rsid w:val="0100B806"/>
    <w:rsid w:val="015B99C9"/>
    <w:rsid w:val="0205C75B"/>
    <w:rsid w:val="02BD6FA1"/>
    <w:rsid w:val="03C443DE"/>
    <w:rsid w:val="03C5A4C6"/>
    <w:rsid w:val="04C9E3E9"/>
    <w:rsid w:val="07744CF4"/>
    <w:rsid w:val="07C22625"/>
    <w:rsid w:val="0BC7F0F6"/>
    <w:rsid w:val="0D24F038"/>
    <w:rsid w:val="0EA9BF5D"/>
    <w:rsid w:val="0EFF123C"/>
    <w:rsid w:val="10525A09"/>
    <w:rsid w:val="142E227A"/>
    <w:rsid w:val="15449A87"/>
    <w:rsid w:val="17033DC2"/>
    <w:rsid w:val="173AA057"/>
    <w:rsid w:val="1764125C"/>
    <w:rsid w:val="18DEC69E"/>
    <w:rsid w:val="1BB114F4"/>
    <w:rsid w:val="1DAA0139"/>
    <w:rsid w:val="1F914272"/>
    <w:rsid w:val="2172EDE4"/>
    <w:rsid w:val="23488DCF"/>
    <w:rsid w:val="2AA98F37"/>
    <w:rsid w:val="2B897CD4"/>
    <w:rsid w:val="2F90D4ED"/>
    <w:rsid w:val="314F6868"/>
    <w:rsid w:val="316A3CFC"/>
    <w:rsid w:val="316B1B94"/>
    <w:rsid w:val="32D3514D"/>
    <w:rsid w:val="35B86A3C"/>
    <w:rsid w:val="37731027"/>
    <w:rsid w:val="384EAB07"/>
    <w:rsid w:val="38893DCB"/>
    <w:rsid w:val="38F4B435"/>
    <w:rsid w:val="3ACB9C6D"/>
    <w:rsid w:val="3BA611D7"/>
    <w:rsid w:val="3D2228B5"/>
    <w:rsid w:val="3D4E1086"/>
    <w:rsid w:val="3E937B1A"/>
    <w:rsid w:val="3F9B083F"/>
    <w:rsid w:val="432001C1"/>
    <w:rsid w:val="459A43D7"/>
    <w:rsid w:val="490676CC"/>
    <w:rsid w:val="49FC4DE9"/>
    <w:rsid w:val="4A976FF9"/>
    <w:rsid w:val="4B179016"/>
    <w:rsid w:val="4BC25F91"/>
    <w:rsid w:val="4D9BFC78"/>
    <w:rsid w:val="4DBCE116"/>
    <w:rsid w:val="504B69B2"/>
    <w:rsid w:val="516B9F71"/>
    <w:rsid w:val="54F412E8"/>
    <w:rsid w:val="570B05EE"/>
    <w:rsid w:val="57E1333C"/>
    <w:rsid w:val="5965AF09"/>
    <w:rsid w:val="5A31A059"/>
    <w:rsid w:val="5DF7F6CA"/>
    <w:rsid w:val="5E0D7D9F"/>
    <w:rsid w:val="6130E7A9"/>
    <w:rsid w:val="6514FB48"/>
    <w:rsid w:val="65675851"/>
    <w:rsid w:val="6629CDBB"/>
    <w:rsid w:val="66DDD4C6"/>
    <w:rsid w:val="6A622339"/>
    <w:rsid w:val="6C364180"/>
    <w:rsid w:val="6C933E0B"/>
    <w:rsid w:val="6E4F52C9"/>
    <w:rsid w:val="6E8B6ACE"/>
    <w:rsid w:val="6E98203B"/>
    <w:rsid w:val="6FE5490F"/>
    <w:rsid w:val="70D60D8F"/>
    <w:rsid w:val="73048E9D"/>
    <w:rsid w:val="738CF9B1"/>
    <w:rsid w:val="74674B88"/>
    <w:rsid w:val="75344A6C"/>
    <w:rsid w:val="770A785F"/>
    <w:rsid w:val="77E0558A"/>
    <w:rsid w:val="7D7EB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9BFC78"/>
  <w15:chartTrackingRefBased/>
  <w15:docId w15:val="{40587739-1270-4171-8ABE-F9544C64E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Revision">
    <w:name w:val="Revision"/>
    <w:hidden/>
    <w:uiPriority w:val="99"/>
    <w:semiHidden/>
    <w:rsid w:val="00D454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81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F6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81F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F6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81F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 Saukkoriipi</dc:creator>
  <keywords/>
  <dc:description/>
  <lastModifiedBy>Mari Saukkoriipi</lastModifiedBy>
  <revision>6</revision>
  <dcterms:created xsi:type="dcterms:W3CDTF">2025-05-01T11:10:00.0000000Z</dcterms:created>
  <dcterms:modified xsi:type="dcterms:W3CDTF">2025-06-08T19:24:19.48165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9eacd-2f9a-4103-b4db-1611425a771c</vt:lpwstr>
  </property>
</Properties>
</file>